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Genotyped SNPs and the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of their association with biochemical recurrence after radical prostatectomy</w:t>
      </w:r>
    </w:p>
    <w:tbl>
      <w:tblPr>
        <w:tblW w:w="82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60"/>
        <w:gridCol w:w="1340"/>
        <w:gridCol w:w="1400"/>
        <w:gridCol w:w="1260"/>
        <w:gridCol w:w="1000"/>
        <w:gridCol w:w="1080"/>
        <w:gridCol w:w="1140"/>
      </w:tblGrid>
      <w:tr>
        <w:trPr>
          <w:trHeight w:val="312" w:hRule="atLeast"/>
        </w:trPr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R</w:t>
            </w:r>
          </w:p>
        </w:tc>
      </w:tr>
      <w:tr>
        <w:trPr>
          <w:trHeight w:val="312" w:hRule="atLeast"/>
        </w:trPr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3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64315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7266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315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17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0746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42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464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006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429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070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3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4937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143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604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167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429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179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1936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244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229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275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824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381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988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398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03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509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429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522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3496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525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723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538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7138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616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49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724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71208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753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6948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783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238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909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66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958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024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038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546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162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390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325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207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326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8513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333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760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433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139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438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4775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448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220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458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50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460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50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479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404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500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051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577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0515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578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4217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616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421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619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787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647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787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651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194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655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195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655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546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659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6786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744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051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784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390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790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49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8197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945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8418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046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8446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548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8579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CK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41264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158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OCK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0025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897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502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747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057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751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660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751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571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822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6607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972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267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974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0530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012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6607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063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27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089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9127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109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60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212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0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900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363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6804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402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163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480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571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487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009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527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9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3634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551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20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563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929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342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014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363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4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9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610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344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9319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1318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9923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6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0271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897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02717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938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SNK1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759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208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SNK1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575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3359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for log-rank test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is in boldface.</w:t>
      </w:r>
    </w:p>
    <w:sectPr>
      <w:footerReference w:type="default" r:id="rId2"/>
      <w:type w:val="nextPage"/>
      <w:pgSz w:w="11906" w:h="16838"/>
      <w:pgMar w:left="1440" w:right="1440" w:gutter="0" w:header="0" w:top="1080" w:footer="992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07:47:00Z</dcterms:created>
  <dc:creator>Ying</dc:creator>
  <dc:description/>
  <cp:keywords/>
  <dc:language>en-US</dc:language>
  <cp:lastModifiedBy>Ying</cp:lastModifiedBy>
  <cp:lastPrinted>2013-02-21T13:32:00Z</cp:lastPrinted>
  <dcterms:modified xsi:type="dcterms:W3CDTF">2018-11-16T08:0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